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827DC" w14:textId="05EE0E01" w:rsidR="00FA0A27" w:rsidRPr="004E07C7" w:rsidRDefault="00FA0A27" w:rsidP="00FA0A27">
      <w:pPr>
        <w:pStyle w:val="Caption"/>
        <w:keepNext/>
        <w:rPr>
          <w:rFonts w:ascii="Times" w:hAnsi="Times"/>
          <w:sz w:val="24"/>
          <w:szCs w:val="24"/>
        </w:rPr>
      </w:pPr>
      <w:r w:rsidRPr="004E07C7">
        <w:rPr>
          <w:rFonts w:ascii="Times" w:hAnsi="Times"/>
          <w:color w:val="000000"/>
          <w:sz w:val="24"/>
          <w:szCs w:val="24"/>
        </w:rPr>
        <w:t>Supp</w:t>
      </w:r>
      <w:r>
        <w:rPr>
          <w:rFonts w:ascii="Times" w:hAnsi="Times"/>
          <w:color w:val="000000"/>
          <w:sz w:val="24"/>
          <w:szCs w:val="24"/>
        </w:rPr>
        <w:t>lemental</w:t>
      </w:r>
      <w:r w:rsidRPr="004E07C7">
        <w:rPr>
          <w:rFonts w:ascii="Times" w:hAnsi="Times"/>
          <w:color w:val="000000"/>
          <w:sz w:val="24"/>
          <w:szCs w:val="24"/>
        </w:rPr>
        <w:t xml:space="preserve"> Table </w:t>
      </w:r>
      <w:r>
        <w:rPr>
          <w:rFonts w:ascii="Times" w:hAnsi="Times"/>
          <w:color w:val="000000"/>
          <w:sz w:val="24"/>
          <w:szCs w:val="24"/>
        </w:rPr>
        <w:t>S</w:t>
      </w:r>
      <w:r>
        <w:rPr>
          <w:rFonts w:ascii="Times" w:hAnsi="Times"/>
          <w:color w:val="000000"/>
          <w:sz w:val="24"/>
          <w:szCs w:val="24"/>
        </w:rPr>
        <w:t>4</w:t>
      </w:r>
      <w:r w:rsidRPr="004E07C7">
        <w:rPr>
          <w:rFonts w:ascii="Times" w:hAnsi="Times"/>
          <w:color w:val="000000"/>
          <w:sz w:val="24"/>
          <w:szCs w:val="24"/>
        </w:rPr>
        <w:t xml:space="preserve">. </w:t>
      </w:r>
      <w:r>
        <w:rPr>
          <w:rFonts w:ascii="Times" w:hAnsi="Times"/>
          <w:color w:val="000000"/>
          <w:sz w:val="24"/>
          <w:szCs w:val="24"/>
        </w:rPr>
        <w:t>Impact of location on s</w:t>
      </w:r>
      <w:r w:rsidRPr="004E07C7">
        <w:rPr>
          <w:rFonts w:ascii="Times" w:hAnsi="Times"/>
          <w:color w:val="000000"/>
          <w:sz w:val="24"/>
          <w:szCs w:val="24"/>
        </w:rPr>
        <w:t>elf-reported mood ratings</w:t>
      </w:r>
    </w:p>
    <w:tbl>
      <w:tblPr>
        <w:tblW w:w="9010" w:type="dxa"/>
        <w:tblInd w:w="108" w:type="dxa"/>
        <w:tblLook w:val="0000" w:firstRow="0" w:lastRow="0" w:firstColumn="0" w:lastColumn="0" w:noHBand="0" w:noVBand="0"/>
      </w:tblPr>
      <w:tblGrid>
        <w:gridCol w:w="1283"/>
        <w:gridCol w:w="1611"/>
        <w:gridCol w:w="1532"/>
        <w:gridCol w:w="4584"/>
      </w:tblGrid>
      <w:tr w:rsidR="00FA0A27" w:rsidRPr="004E07C7" w14:paraId="56379B9F" w14:textId="77777777" w:rsidTr="007F6737"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E1C61" w14:textId="77777777" w:rsidR="00FA0A27" w:rsidRPr="004E07C7" w:rsidRDefault="00FA0A27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Location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3A003" w14:textId="77777777" w:rsidR="00FA0A27" w:rsidRPr="004E07C7" w:rsidRDefault="00FA0A27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Film category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E66C8" w14:textId="77777777" w:rsidR="00FA0A27" w:rsidRPr="004E07C7" w:rsidRDefault="00FA0A27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Mood rating</w:t>
            </w:r>
          </w:p>
          <w:p w14:paraId="0CFA02BE" w14:textId="77777777" w:rsidR="00FA0A27" w:rsidRPr="004E07C7" w:rsidRDefault="00FA0A27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M (SD)</w:t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7DEB4" w14:textId="77777777" w:rsidR="00FA0A27" w:rsidRPr="004E07C7" w:rsidRDefault="00FA0A27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F (DF) statistic, p-value</w:t>
            </w:r>
          </w:p>
        </w:tc>
      </w:tr>
      <w:tr w:rsidR="00FA0A27" w:rsidRPr="004E07C7" w14:paraId="26AAE043" w14:textId="77777777" w:rsidTr="007F6737"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5A02E5" w14:textId="77777777" w:rsidR="00FA0A27" w:rsidRPr="004E07C7" w:rsidRDefault="00FA0A27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Laboratory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DE6C1" w14:textId="77777777" w:rsidR="00FA0A27" w:rsidRPr="004E07C7" w:rsidRDefault="00FA0A27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Neutral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A529A" w14:textId="77777777" w:rsidR="00FA0A27" w:rsidRPr="004E07C7" w:rsidRDefault="00FA0A27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0.13 (4.06)</w:t>
            </w:r>
          </w:p>
        </w:tc>
        <w:tc>
          <w:tcPr>
            <w:tcW w:w="45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FCBA5" w14:textId="77777777" w:rsidR="00FA0A27" w:rsidRPr="004E07C7" w:rsidRDefault="00FA0A27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 xml:space="preserve">Location: </w:t>
            </w:r>
            <w:proofErr w:type="gramStart"/>
            <w:r w:rsidRPr="004E07C7">
              <w:rPr>
                <w:rFonts w:ascii="Times" w:hAnsi="Times"/>
              </w:rPr>
              <w:t>F(</w:t>
            </w:r>
            <w:proofErr w:type="gramEnd"/>
            <w:r w:rsidRPr="004E07C7">
              <w:rPr>
                <w:rFonts w:ascii="Times" w:hAnsi="Times"/>
              </w:rPr>
              <w:t>1,118.17) = 1.64, p = 0.203</w:t>
            </w:r>
          </w:p>
          <w:p w14:paraId="2974296C" w14:textId="77777777" w:rsidR="00FA0A27" w:rsidRPr="004E07C7" w:rsidRDefault="00FA0A27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 xml:space="preserve">Film category: </w:t>
            </w:r>
            <w:proofErr w:type="gramStart"/>
            <w:r w:rsidRPr="004E07C7">
              <w:rPr>
                <w:rFonts w:ascii="Times" w:hAnsi="Times"/>
              </w:rPr>
              <w:t>F(</w:t>
            </w:r>
            <w:proofErr w:type="gramEnd"/>
            <w:r w:rsidRPr="004E07C7">
              <w:rPr>
                <w:rFonts w:ascii="Times" w:hAnsi="Times"/>
              </w:rPr>
              <w:t>2,2026.67) = 861.38, p &lt; 0.001</w:t>
            </w:r>
          </w:p>
          <w:p w14:paraId="6865DBB7" w14:textId="77777777" w:rsidR="00FA0A27" w:rsidRPr="004E07C7" w:rsidRDefault="00FA0A27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 xml:space="preserve">Film category x Location: </w:t>
            </w:r>
            <w:proofErr w:type="gramStart"/>
            <w:r w:rsidRPr="004E07C7">
              <w:rPr>
                <w:rFonts w:ascii="Times" w:hAnsi="Times"/>
              </w:rPr>
              <w:t>F(</w:t>
            </w:r>
            <w:proofErr w:type="gramEnd"/>
            <w:r w:rsidRPr="004E07C7">
              <w:rPr>
                <w:rFonts w:ascii="Times" w:hAnsi="Times"/>
              </w:rPr>
              <w:t>2,2026.67) = 0.31, p = 0.731</w:t>
            </w:r>
          </w:p>
        </w:tc>
      </w:tr>
      <w:tr w:rsidR="00FA0A27" w:rsidRPr="004E07C7" w14:paraId="383F9200" w14:textId="77777777" w:rsidTr="007F6737">
        <w:tc>
          <w:tcPr>
            <w:tcW w:w="12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A2995" w14:textId="77777777" w:rsidR="00FA0A27" w:rsidRPr="004E07C7" w:rsidRDefault="00FA0A27" w:rsidP="007F6737">
            <w:pPr>
              <w:rPr>
                <w:rFonts w:ascii="Times" w:hAnsi="Times"/>
              </w:rPr>
            </w:pP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9F84A" w14:textId="77777777" w:rsidR="00FA0A27" w:rsidRPr="004E07C7" w:rsidRDefault="00FA0A27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Positive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733CF" w14:textId="77777777" w:rsidR="00FA0A27" w:rsidRPr="004E07C7" w:rsidRDefault="00FA0A27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3.95 (4.38)</w:t>
            </w:r>
          </w:p>
        </w:tc>
        <w:tc>
          <w:tcPr>
            <w:tcW w:w="45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B48AB" w14:textId="77777777" w:rsidR="00FA0A27" w:rsidRPr="004E07C7" w:rsidRDefault="00FA0A27" w:rsidP="007F6737">
            <w:pPr>
              <w:rPr>
                <w:rFonts w:ascii="Times" w:hAnsi="Times"/>
              </w:rPr>
            </w:pPr>
          </w:p>
        </w:tc>
      </w:tr>
      <w:tr w:rsidR="00FA0A27" w:rsidRPr="004E07C7" w14:paraId="7953E2D2" w14:textId="77777777" w:rsidTr="007F6737">
        <w:tc>
          <w:tcPr>
            <w:tcW w:w="12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0E795" w14:textId="77777777" w:rsidR="00FA0A27" w:rsidRPr="004E07C7" w:rsidRDefault="00FA0A27" w:rsidP="007F6737">
            <w:pPr>
              <w:rPr>
                <w:rFonts w:ascii="Times" w:hAnsi="Times"/>
              </w:rPr>
            </w:pP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13A4F" w14:textId="77777777" w:rsidR="00FA0A27" w:rsidRPr="004E07C7" w:rsidRDefault="00FA0A27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Negative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6DA37" w14:textId="77777777" w:rsidR="00FA0A27" w:rsidRPr="004E07C7" w:rsidRDefault="00FA0A27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-5.30 (3.65)</w:t>
            </w:r>
          </w:p>
        </w:tc>
        <w:tc>
          <w:tcPr>
            <w:tcW w:w="45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E50EF" w14:textId="77777777" w:rsidR="00FA0A27" w:rsidRPr="004E07C7" w:rsidRDefault="00FA0A27" w:rsidP="007F6737">
            <w:pPr>
              <w:rPr>
                <w:rFonts w:ascii="Times" w:hAnsi="Times"/>
              </w:rPr>
            </w:pPr>
          </w:p>
        </w:tc>
      </w:tr>
      <w:tr w:rsidR="00FA0A27" w:rsidRPr="004E07C7" w14:paraId="5689D9CF" w14:textId="77777777" w:rsidTr="007F6737"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19830" w14:textId="77777777" w:rsidR="00FA0A27" w:rsidRPr="004E07C7" w:rsidRDefault="00FA0A27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Home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833B1" w14:textId="77777777" w:rsidR="00FA0A27" w:rsidRPr="004E07C7" w:rsidRDefault="00FA0A27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Neutral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3E75D" w14:textId="77777777" w:rsidR="00FA0A27" w:rsidRPr="004E07C7" w:rsidRDefault="00FA0A27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0.36 (3.40)</w:t>
            </w:r>
          </w:p>
        </w:tc>
        <w:tc>
          <w:tcPr>
            <w:tcW w:w="45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FC15D" w14:textId="77777777" w:rsidR="00FA0A27" w:rsidRPr="004E07C7" w:rsidRDefault="00FA0A27" w:rsidP="007F6737">
            <w:pPr>
              <w:rPr>
                <w:rFonts w:ascii="Times" w:hAnsi="Times"/>
              </w:rPr>
            </w:pPr>
          </w:p>
        </w:tc>
      </w:tr>
      <w:tr w:rsidR="00FA0A27" w:rsidRPr="004E07C7" w14:paraId="468E8247" w14:textId="77777777" w:rsidTr="007F6737">
        <w:tc>
          <w:tcPr>
            <w:tcW w:w="12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5CFEA" w14:textId="77777777" w:rsidR="00FA0A27" w:rsidRPr="004E07C7" w:rsidRDefault="00FA0A27" w:rsidP="007F6737">
            <w:pPr>
              <w:rPr>
                <w:rFonts w:ascii="Times" w:hAnsi="Times"/>
              </w:rPr>
            </w:pP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60533" w14:textId="77777777" w:rsidR="00FA0A27" w:rsidRPr="004E07C7" w:rsidRDefault="00FA0A27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Positive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22A0E" w14:textId="77777777" w:rsidR="00FA0A27" w:rsidRPr="004E07C7" w:rsidRDefault="00FA0A27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4.34 (3.82)</w:t>
            </w:r>
          </w:p>
        </w:tc>
        <w:tc>
          <w:tcPr>
            <w:tcW w:w="45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426B9" w14:textId="77777777" w:rsidR="00FA0A27" w:rsidRPr="004E07C7" w:rsidRDefault="00FA0A27" w:rsidP="007F6737">
            <w:pPr>
              <w:rPr>
                <w:rFonts w:ascii="Times" w:hAnsi="Times"/>
              </w:rPr>
            </w:pPr>
          </w:p>
        </w:tc>
      </w:tr>
      <w:tr w:rsidR="00FA0A27" w:rsidRPr="004E07C7" w14:paraId="37B2C92D" w14:textId="77777777" w:rsidTr="007F6737">
        <w:tc>
          <w:tcPr>
            <w:tcW w:w="12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8B1C9" w14:textId="77777777" w:rsidR="00FA0A27" w:rsidRPr="004E07C7" w:rsidRDefault="00FA0A27" w:rsidP="007F6737">
            <w:pPr>
              <w:rPr>
                <w:rFonts w:ascii="Times" w:hAnsi="Times"/>
              </w:rPr>
            </w:pP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95D9D" w14:textId="77777777" w:rsidR="00FA0A27" w:rsidRPr="004E07C7" w:rsidRDefault="00FA0A27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Negative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9119A" w14:textId="77777777" w:rsidR="00FA0A27" w:rsidRPr="004E07C7" w:rsidRDefault="00FA0A27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-4.72 (3.31)</w:t>
            </w:r>
          </w:p>
        </w:tc>
        <w:tc>
          <w:tcPr>
            <w:tcW w:w="45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4F1F4" w14:textId="77777777" w:rsidR="00FA0A27" w:rsidRPr="004E07C7" w:rsidRDefault="00FA0A27" w:rsidP="007F6737">
            <w:pPr>
              <w:rPr>
                <w:rFonts w:ascii="Times" w:hAnsi="Times"/>
              </w:rPr>
            </w:pPr>
          </w:p>
        </w:tc>
      </w:tr>
    </w:tbl>
    <w:p w14:paraId="60DC8B47" w14:textId="77777777" w:rsidR="00FA0A27" w:rsidRPr="004E07C7" w:rsidRDefault="00FA0A27" w:rsidP="00FA0A27">
      <w:pPr>
        <w:rPr>
          <w:rFonts w:ascii="Times" w:hAnsi="Times"/>
        </w:rPr>
      </w:pPr>
    </w:p>
    <w:p w14:paraId="2675FA71" w14:textId="77777777" w:rsidR="008F0E13" w:rsidRDefault="008F0E13"/>
    <w:sectPr w:rsidR="008F0E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jaVu Sans">
    <w:altName w:val="Verdana"/>
    <w:panose1 w:val="020B0604020202020204"/>
    <w:charset w:val="00"/>
    <w:family w:val="roman"/>
    <w:notTrueType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A27"/>
    <w:rsid w:val="002310EF"/>
    <w:rsid w:val="008F0E13"/>
    <w:rsid w:val="00F763D7"/>
    <w:rsid w:val="00FA0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2CA4D1"/>
  <w15:chartTrackingRefBased/>
  <w15:docId w15:val="{189760E7-4AC4-D648-8693-EEDE52715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A27"/>
    <w:pPr>
      <w:suppressAutoHyphens/>
      <w:spacing w:line="480" w:lineRule="auto"/>
      <w:jc w:val="both"/>
    </w:pPr>
    <w:rPr>
      <w:rFonts w:ascii="Calibri" w:eastAsia="Yu Mincho" w:hAnsi="Calibri" w:cs="DejaVu Sans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FA0A27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ppanen, Jenni</dc:creator>
  <cp:keywords/>
  <dc:description/>
  <cp:lastModifiedBy>Leppanen, Jenni</cp:lastModifiedBy>
  <cp:revision>1</cp:revision>
  <dcterms:created xsi:type="dcterms:W3CDTF">2022-01-31T11:52:00Z</dcterms:created>
  <dcterms:modified xsi:type="dcterms:W3CDTF">2022-01-31T11:53:00Z</dcterms:modified>
</cp:coreProperties>
</file>